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2306434C" w:rsidR="00994A3D" w:rsidRPr="001549D3" w:rsidRDefault="00994A3D" w:rsidP="00951819">
      <w:pPr>
        <w:keepNext/>
        <w:rPr>
          <w:rFonts w:cs="Times New Roman"/>
          <w:szCs w:val="24"/>
        </w:rPr>
      </w:pPr>
    </w:p>
    <w:p w14:paraId="3AE196DF" w14:textId="188C0FE7" w:rsidR="00994A3D" w:rsidRPr="00E80C5E" w:rsidRDefault="00994A3D" w:rsidP="002B4A57">
      <w:pPr>
        <w:keepNext/>
        <w:rPr>
          <w:rFonts w:cs="Times New Roman"/>
          <w:b/>
          <w:szCs w:val="24"/>
        </w:rPr>
      </w:pPr>
      <w:r w:rsidRPr="00E80C5E">
        <w:rPr>
          <w:rFonts w:cs="Times New Roman"/>
          <w:b/>
          <w:szCs w:val="24"/>
        </w:rPr>
        <w:t xml:space="preserve">Supplementary </w:t>
      </w:r>
      <w:r w:rsidR="00E80C5E" w:rsidRPr="00E80C5E">
        <w:rPr>
          <w:rFonts w:cs="Times New Roman"/>
          <w:b/>
          <w:szCs w:val="24"/>
        </w:rPr>
        <w:t>T</w:t>
      </w:r>
      <w:r w:rsidR="00E80C5E" w:rsidRPr="00E80C5E">
        <w:rPr>
          <w:rFonts w:cs="Times New Roman" w:hint="eastAsia"/>
          <w:b/>
          <w:szCs w:val="24"/>
          <w:lang w:eastAsia="zh-CN"/>
        </w:rPr>
        <w:t>able</w:t>
      </w:r>
      <w:r w:rsidRPr="00E80C5E">
        <w:rPr>
          <w:rFonts w:cs="Times New Roman"/>
          <w:b/>
          <w:szCs w:val="24"/>
        </w:rPr>
        <w:t xml:space="preserve"> </w:t>
      </w:r>
      <w:r w:rsidR="00951819" w:rsidRPr="00E80C5E">
        <w:rPr>
          <w:rFonts w:cs="Times New Roman"/>
          <w:b/>
          <w:szCs w:val="24"/>
        </w:rPr>
        <w:t>S</w:t>
      </w:r>
      <w:r w:rsidRPr="00E80C5E">
        <w:rPr>
          <w:rFonts w:cs="Times New Roman"/>
          <w:b/>
          <w:szCs w:val="24"/>
        </w:rPr>
        <w:fldChar w:fldCharType="begin"/>
      </w:r>
      <w:r w:rsidRPr="00E80C5E">
        <w:rPr>
          <w:rFonts w:cs="Times New Roman"/>
          <w:b/>
          <w:szCs w:val="24"/>
        </w:rPr>
        <w:instrText xml:space="preserve"> SEQ Figure \* ARABIC </w:instrText>
      </w:r>
      <w:r w:rsidRPr="00E80C5E">
        <w:rPr>
          <w:rFonts w:cs="Times New Roman"/>
          <w:b/>
          <w:szCs w:val="24"/>
        </w:rPr>
        <w:fldChar w:fldCharType="separate"/>
      </w:r>
      <w:r w:rsidR="00ED20B5" w:rsidRPr="00E80C5E">
        <w:rPr>
          <w:rFonts w:cs="Times New Roman"/>
          <w:b/>
          <w:noProof/>
          <w:szCs w:val="24"/>
        </w:rPr>
        <w:t>1</w:t>
      </w:r>
      <w:r w:rsidRPr="00E80C5E">
        <w:rPr>
          <w:rFonts w:cs="Times New Roman"/>
          <w:b/>
          <w:szCs w:val="24"/>
        </w:rPr>
        <w:fldChar w:fldCharType="end"/>
      </w:r>
      <w:r w:rsidRPr="00E80C5E">
        <w:rPr>
          <w:rFonts w:cs="Times New Roman"/>
          <w:b/>
          <w:szCs w:val="24"/>
        </w:rPr>
        <w:t xml:space="preserve">. </w:t>
      </w:r>
      <w:r w:rsidR="00951819" w:rsidRPr="00E80C5E">
        <w:rPr>
          <w:rFonts w:cs="Times New Roman"/>
          <w:b/>
          <w:szCs w:val="24"/>
        </w:rPr>
        <w:t>Limited sampling strategy of bedaquiline using Bayesian method and multiple linear regression in development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3"/>
        <w:gridCol w:w="925"/>
        <w:gridCol w:w="1072"/>
        <w:gridCol w:w="711"/>
        <w:gridCol w:w="350"/>
        <w:gridCol w:w="5895"/>
        <w:gridCol w:w="925"/>
        <w:gridCol w:w="1072"/>
        <w:gridCol w:w="711"/>
      </w:tblGrid>
      <w:tr w:rsidR="00805283" w:rsidRPr="00805283" w14:paraId="599D54B9" w14:textId="77777777" w:rsidTr="00805283">
        <w:trPr>
          <w:trHeight w:val="300"/>
        </w:trPr>
        <w:tc>
          <w:tcPr>
            <w:tcW w:w="7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40D26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ampling time (h)</w:t>
            </w:r>
          </w:p>
        </w:tc>
        <w:tc>
          <w:tcPr>
            <w:tcW w:w="99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93C7B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Bayesian method</w:t>
            </w:r>
          </w:p>
        </w:tc>
        <w:tc>
          <w:tcPr>
            <w:tcW w:w="1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EDB7" w14:textId="77777777" w:rsidR="00805283" w:rsidRPr="00805283" w:rsidRDefault="00805283" w:rsidP="00805283">
            <w:pPr>
              <w:spacing w:before="0" w:after="0"/>
              <w:rPr>
                <w:rFonts w:ascii="Calibri" w:eastAsia="等线" w:hAnsi="Calibri" w:cs="Calibri"/>
                <w:color w:val="000000"/>
                <w:sz w:val="22"/>
                <w:lang w:eastAsia="zh-CN"/>
              </w:rPr>
            </w:pPr>
            <w:r w:rsidRPr="00805283">
              <w:rPr>
                <w:rFonts w:ascii="Calibri" w:eastAsia="等线" w:hAnsi="Calibri" w:cs="Calibri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17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92D57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ultiple linear regression</w:t>
            </w:r>
          </w:p>
        </w:tc>
      </w:tr>
      <w:tr w:rsidR="00805283" w:rsidRPr="00805283" w14:paraId="1342BF47" w14:textId="77777777" w:rsidTr="00805283">
        <w:trPr>
          <w:trHeight w:val="348"/>
        </w:trPr>
        <w:tc>
          <w:tcPr>
            <w:tcW w:w="7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814CD" w14:textId="77777777" w:rsidR="00805283" w:rsidRPr="00805283" w:rsidRDefault="00805283" w:rsidP="0080528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BCEA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PE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61894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MSE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9A8C0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</w:t>
            </w:r>
            <w:r w:rsidRPr="00805283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B66C" w14:textId="77777777" w:rsidR="00805283" w:rsidRPr="00805283" w:rsidRDefault="00805283" w:rsidP="00805283">
            <w:pPr>
              <w:spacing w:before="0" w:after="0"/>
              <w:rPr>
                <w:rFonts w:ascii="Calibri" w:eastAsia="等线" w:hAnsi="Calibri" w:cs="Calibri"/>
                <w:color w:val="000000"/>
                <w:sz w:val="22"/>
                <w:lang w:eastAsia="zh-CN"/>
              </w:rPr>
            </w:pPr>
            <w:r w:rsidRPr="00805283">
              <w:rPr>
                <w:rFonts w:ascii="Calibri" w:eastAsia="等线" w:hAnsi="Calibri" w:cs="Calibri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43ED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AUC</w:t>
            </w:r>
            <w:r w:rsidRPr="00805283">
              <w:rPr>
                <w:rFonts w:eastAsia="等线" w:cs="Times New Roman"/>
                <w:b/>
                <w:bCs/>
                <w:color w:val="000000"/>
                <w:sz w:val="22"/>
                <w:vertAlign w:val="subscript"/>
                <w:lang w:eastAsia="zh-CN"/>
              </w:rPr>
              <w:t>0-24h,est</w:t>
            </w: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calculation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83C9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PE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81B3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MSE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7509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</w:t>
            </w:r>
            <w:r w:rsidRPr="00805283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</w:tr>
      <w:tr w:rsidR="00805283" w:rsidRPr="00805283" w14:paraId="663D41EF" w14:textId="77777777" w:rsidTr="00805283">
        <w:trPr>
          <w:trHeight w:val="312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B494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4491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24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4E5E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28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0E8B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3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AC49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496F" w14:textId="5CEDAD03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UC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0-24h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=3.2+39.7×C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E3CB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20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ACA0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18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53B5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17</w:t>
            </w:r>
          </w:p>
        </w:tc>
      </w:tr>
      <w:tr w:rsidR="00805283" w:rsidRPr="00805283" w14:paraId="603CF22F" w14:textId="77777777" w:rsidTr="00805283">
        <w:trPr>
          <w:trHeight w:val="312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5F57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6D90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11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08CD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12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71FE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6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0F18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BBD2" w14:textId="1D19A3B0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UC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0-24h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=2.7+20.1×C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58A8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0384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11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BAAA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67</w:t>
            </w:r>
          </w:p>
        </w:tc>
      </w:tr>
      <w:tr w:rsidR="00805283" w:rsidRPr="00805283" w14:paraId="32F3E72C" w14:textId="77777777" w:rsidTr="00805283">
        <w:trPr>
          <w:trHeight w:val="312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DA9B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2482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12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4B8B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13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F5CD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6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9F4D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210B" w14:textId="06D0432D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UC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0-24h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=2.0+18.1×C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7532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9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BC9A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9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5E0D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8</w:t>
            </w:r>
          </w:p>
        </w:tc>
      </w:tr>
      <w:tr w:rsidR="00805283" w:rsidRPr="00805283" w14:paraId="00F39EF8" w14:textId="77777777" w:rsidTr="00805283">
        <w:trPr>
          <w:trHeight w:val="312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63A4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,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708E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9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D998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11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662D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8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8A8A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A0D6" w14:textId="5179CC84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UC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0-24h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=2.0+13.1×C0+14.1×C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D6E9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5FB8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9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DCBB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8</w:t>
            </w:r>
          </w:p>
        </w:tc>
      </w:tr>
      <w:tr w:rsidR="00805283" w:rsidRPr="00805283" w14:paraId="0836624C" w14:textId="77777777" w:rsidTr="00805283">
        <w:trPr>
          <w:trHeight w:val="312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49F1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,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5EB8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8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98B7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11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7ACC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8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C78B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D478" w14:textId="6F035BF9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UC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0-24h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=1.6+10.1×C0+13.9×C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E98B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6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4D56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7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E642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87</w:t>
            </w:r>
          </w:p>
        </w:tc>
      </w:tr>
      <w:tr w:rsidR="00805283" w:rsidRPr="00805283" w14:paraId="4AA0B83F" w14:textId="77777777" w:rsidTr="00805283">
        <w:trPr>
          <w:trHeight w:val="312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BBE0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2,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580B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11.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6566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11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FE3A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7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E0CB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B0FA" w14:textId="00B1D9A2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UC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0-24h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=2.0+0.2×C2+17.9×C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2982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9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2D07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9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465A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8</w:t>
            </w:r>
          </w:p>
        </w:tc>
      </w:tr>
      <w:tr w:rsidR="00805283" w:rsidRPr="00805283" w14:paraId="325AF2FB" w14:textId="77777777" w:rsidTr="00805283">
        <w:trPr>
          <w:trHeight w:val="312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22A7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,2,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2B5F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6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B906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8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E908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8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A72F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704C" w14:textId="70F7FFC0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UC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0-24h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=1.6+12.2×C0+6.9×C2+8.0×C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CC42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6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CB3D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7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CABF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88</w:t>
            </w:r>
          </w:p>
        </w:tc>
      </w:tr>
      <w:tr w:rsidR="00805283" w:rsidRPr="00805283" w14:paraId="503225B9" w14:textId="77777777" w:rsidTr="00805283">
        <w:trPr>
          <w:trHeight w:val="312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48BE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,4,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9EC1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5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2402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8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4F05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5B0B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81F2" w14:textId="2C7C1EAA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UC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0-24h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=1.5+10.0×C0+-2.5×C4+16.2×C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0FA8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8BDB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7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12A5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87</w:t>
            </w:r>
          </w:p>
        </w:tc>
      </w:tr>
      <w:tr w:rsidR="00805283" w:rsidRPr="00805283" w14:paraId="35793485" w14:textId="77777777" w:rsidTr="00805283">
        <w:trPr>
          <w:trHeight w:val="312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059F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2,4,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6F51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11.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4600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10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4417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7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1B3E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0127" w14:textId="162D3FDE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UC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0-24h</w:t>
            </w:r>
            <w:r w:rsidRPr="0080528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=1.9+1.9×C2+-5.0×C4+21.1×C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F0A9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8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65C6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9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49BA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color w:val="000000"/>
                <w:sz w:val="22"/>
                <w:lang w:eastAsia="zh-CN"/>
              </w:rPr>
              <w:t>0.98</w:t>
            </w:r>
          </w:p>
        </w:tc>
      </w:tr>
      <w:tr w:rsidR="00805283" w:rsidRPr="00805283" w14:paraId="55BE38B3" w14:textId="77777777" w:rsidTr="00805283">
        <w:trPr>
          <w:trHeight w:val="300"/>
        </w:trPr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A4E4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,2,4,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278C0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5.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F20E3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7.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D74B6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98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5890" w14:textId="77777777" w:rsidR="00805283" w:rsidRPr="00805283" w:rsidRDefault="00805283" w:rsidP="00805283">
            <w:pPr>
              <w:spacing w:before="0" w:after="0"/>
              <w:rPr>
                <w:rFonts w:ascii="Calibri" w:eastAsia="等线" w:hAnsi="Calibri" w:cs="Calibri"/>
                <w:color w:val="000000"/>
                <w:sz w:val="22"/>
                <w:lang w:eastAsia="zh-CN"/>
              </w:rPr>
            </w:pPr>
            <w:r w:rsidRPr="00805283">
              <w:rPr>
                <w:rFonts w:ascii="Calibri" w:eastAsia="等线" w:hAnsi="Calibri" w:cs="Calibri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95C44" w14:textId="6EE5220B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AUC</w:t>
            </w:r>
            <w:r w:rsidRPr="00805283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bscript"/>
                <w:lang w:eastAsia="zh-CN"/>
              </w:rPr>
              <w:t>0-24h</w:t>
            </w:r>
            <w:r w:rsidRPr="0080528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=1.4+12.9×C0+10.2×C2+-8.4×C4+12.7×C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548E8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5.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F2EE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6.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657AC" w14:textId="77777777" w:rsidR="00805283" w:rsidRPr="00805283" w:rsidRDefault="00805283" w:rsidP="008052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0528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99</w:t>
            </w:r>
          </w:p>
        </w:tc>
      </w:tr>
    </w:tbl>
    <w:p w14:paraId="653D1FB8" w14:textId="0DD9AD66" w:rsidR="00A163FE" w:rsidRPr="00A06FE0" w:rsidRDefault="00A163FE" w:rsidP="00A163FE">
      <w:pPr>
        <w:rPr>
          <w:rFonts w:cs="Times New Roman"/>
        </w:rPr>
      </w:pPr>
      <w:r w:rsidRPr="00A06FE0">
        <w:rPr>
          <w:rFonts w:eastAsia="等线" w:cs="Times New Roman"/>
          <w:color w:val="000000"/>
          <w:sz w:val="22"/>
        </w:rPr>
        <w:t>AUC</w:t>
      </w:r>
      <w:r w:rsidRPr="00A06FE0">
        <w:rPr>
          <w:rFonts w:eastAsia="等线" w:cs="Times New Roman"/>
          <w:color w:val="000000"/>
          <w:sz w:val="22"/>
          <w:vertAlign w:val="subscript"/>
        </w:rPr>
        <w:t>0-24h,est</w:t>
      </w:r>
      <w:r w:rsidRPr="00A06FE0">
        <w:rPr>
          <w:rFonts w:cs="Times New Roman"/>
        </w:rPr>
        <w:t xml:space="preserve"> means the estimated value of area under the concentration-time curve from 0 to 24h at week 4 based on the equation.</w:t>
      </w:r>
    </w:p>
    <w:p w14:paraId="7B65BC41" w14:textId="0060A997" w:rsidR="0088019F" w:rsidRDefault="00A163FE" w:rsidP="00211832">
      <w:pPr>
        <w:rPr>
          <w:rFonts w:cs="Times New Roman"/>
        </w:rPr>
      </w:pPr>
      <w:r w:rsidRPr="00A06FE0">
        <w:rPr>
          <w:rFonts w:cs="Times New Roman"/>
        </w:rPr>
        <w:t>C0, C2, C3, C4, C5 and C6 are the blood concentration of bedaquiline at Predose and 2h, 3h, 4h, 5h and 6h after drug intake.</w:t>
      </w:r>
    </w:p>
    <w:p w14:paraId="1756A447" w14:textId="77777777" w:rsidR="0088019F" w:rsidRDefault="0088019F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6A121B0" w14:textId="77777777" w:rsidR="0088019F" w:rsidRPr="00E80C5E" w:rsidRDefault="0088019F" w:rsidP="0088019F">
      <w:pPr>
        <w:spacing w:line="360" w:lineRule="auto"/>
        <w:rPr>
          <w:rFonts w:cs="Times New Roman"/>
          <w:b/>
          <w:bCs/>
          <w:szCs w:val="24"/>
        </w:rPr>
      </w:pPr>
      <w:r w:rsidRPr="00E80C5E">
        <w:rPr>
          <w:rFonts w:cs="Times New Roman"/>
          <w:b/>
          <w:bCs/>
          <w:szCs w:val="24"/>
        </w:rPr>
        <w:lastRenderedPageBreak/>
        <w:t>Table S2. Population characteristics and pharmacokinetic data of the three regimens for the simulated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78"/>
        <w:gridCol w:w="2862"/>
        <w:gridCol w:w="2862"/>
        <w:gridCol w:w="2862"/>
      </w:tblGrid>
      <w:tr w:rsidR="00E0643B" w:rsidRPr="00E0643B" w14:paraId="119D397D" w14:textId="77777777" w:rsidTr="00E0643B">
        <w:trPr>
          <w:trHeight w:val="676"/>
        </w:trPr>
        <w:tc>
          <w:tcPr>
            <w:tcW w:w="18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CB326" w14:textId="77777777" w:rsidR="00E0643B" w:rsidRPr="00E0643B" w:rsidRDefault="00E0643B" w:rsidP="00E0643B">
            <w:pPr>
              <w:spacing w:before="0" w:after="0"/>
              <w:rPr>
                <w:rFonts w:ascii="Calibri" w:eastAsia="等线" w:hAnsi="Calibri" w:cs="Calibri"/>
                <w:color w:val="000000"/>
                <w:sz w:val="22"/>
                <w:lang w:eastAsia="zh-CN"/>
              </w:rPr>
            </w:pPr>
            <w:bookmarkStart w:id="0" w:name="_Hlk123723035"/>
            <w:r w:rsidRPr="00E0643B">
              <w:rPr>
                <w:rFonts w:ascii="Calibri" w:eastAsia="等线" w:hAnsi="Calibri" w:cs="Calibri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616C6E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400mg QD for 14 days followed by 200mg TIW</w:t>
            </w:r>
          </w:p>
        </w:tc>
        <w:tc>
          <w:tcPr>
            <w:tcW w:w="10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99791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200mg QD</w:t>
            </w:r>
          </w:p>
        </w:tc>
        <w:tc>
          <w:tcPr>
            <w:tcW w:w="10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88D31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200mg QD for 56 days followed by 100mg QD</w:t>
            </w:r>
          </w:p>
        </w:tc>
      </w:tr>
      <w:tr w:rsidR="00E0643B" w:rsidRPr="00E0643B" w14:paraId="5139F847" w14:textId="77777777" w:rsidTr="00E0643B">
        <w:trPr>
          <w:trHeight w:val="276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3C16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Number of patients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0EDE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1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27F9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10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66AF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1000</w:t>
            </w:r>
          </w:p>
        </w:tc>
      </w:tr>
      <w:tr w:rsidR="00E0643B" w:rsidRPr="00E0643B" w14:paraId="16112F87" w14:textId="77777777" w:rsidTr="00E0643B">
        <w:trPr>
          <w:trHeight w:val="276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982E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Pre -XDR (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0098" w14:textId="2FE10864" w:rsidR="00E0643B" w:rsidRPr="00E0643B" w:rsidRDefault="00FE0869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6.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7F91" w14:textId="14B17221" w:rsidR="00E0643B" w:rsidRPr="00E0643B" w:rsidRDefault="00FE0869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6.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A7EE" w14:textId="122FDD02" w:rsidR="00E0643B" w:rsidRPr="00E0643B" w:rsidRDefault="00FE0869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6.4</w:t>
            </w:r>
          </w:p>
        </w:tc>
      </w:tr>
      <w:tr w:rsidR="00E0643B" w:rsidRPr="00E0643B" w14:paraId="768CF3E0" w14:textId="77777777" w:rsidTr="00E0643B">
        <w:trPr>
          <w:trHeight w:val="276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0E42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AUC, mg·h/L (median, IQR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C700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28.5 (20.6, 36.9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40B6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30.7 (23.3, 38.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6DBE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30.3 (19.6, 43.6)</w:t>
            </w:r>
          </w:p>
        </w:tc>
      </w:tr>
      <w:tr w:rsidR="00E0643B" w:rsidRPr="00E0643B" w14:paraId="4E48E3CB" w14:textId="77777777" w:rsidTr="00E0643B">
        <w:trPr>
          <w:trHeight w:val="288"/>
        </w:trPr>
        <w:tc>
          <w:tcPr>
            <w:tcW w:w="18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4E11F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Cmax, mg/L (median, IQR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D28C5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1.4 (1.0,1.7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E47B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1.5 (1.2,1.8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7377E" w14:textId="77777777" w:rsidR="00E0643B" w:rsidRPr="00E0643B" w:rsidRDefault="00E0643B" w:rsidP="00E0643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0643B">
              <w:rPr>
                <w:rFonts w:eastAsia="等线" w:cs="Times New Roman"/>
                <w:color w:val="000000"/>
                <w:sz w:val="22"/>
                <w:lang w:eastAsia="zh-CN"/>
              </w:rPr>
              <w:t>1.4 (0.9,1.9)</w:t>
            </w:r>
          </w:p>
        </w:tc>
      </w:tr>
    </w:tbl>
    <w:p w14:paraId="373ED43B" w14:textId="517182AD" w:rsidR="00DE23E8" w:rsidRPr="00E80C5E" w:rsidRDefault="0088019F" w:rsidP="003B6C14">
      <w:pPr>
        <w:spacing w:line="360" w:lineRule="auto"/>
        <w:rPr>
          <w:rFonts w:cs="Times New Roman"/>
          <w:szCs w:val="24"/>
        </w:rPr>
      </w:pPr>
      <w:r w:rsidRPr="00E80C5E">
        <w:rPr>
          <w:rFonts w:cs="Times New Roman"/>
          <w:szCs w:val="24"/>
        </w:rPr>
        <w:t>Pre-XDR, pre-extensive drug resistance; IQR, interquartile range</w:t>
      </w:r>
      <w:r w:rsidR="0004185E" w:rsidRPr="00E80C5E">
        <w:rPr>
          <w:rFonts w:cs="Times New Roman"/>
          <w:szCs w:val="24"/>
        </w:rPr>
        <w:t xml:space="preserve">; QD, once daily; TIW, </w:t>
      </w:r>
      <w:r w:rsidR="003B6C14" w:rsidRPr="00E80C5E">
        <w:rPr>
          <w:rFonts w:cs="Times New Roman"/>
          <w:szCs w:val="24"/>
        </w:rPr>
        <w:t>three times weekly</w:t>
      </w:r>
      <w:bookmarkEnd w:id="0"/>
    </w:p>
    <w:p w14:paraId="6048DDC2" w14:textId="001EA92C" w:rsidR="00E80C5E" w:rsidRDefault="00E80C5E" w:rsidP="003B6C14">
      <w:pPr>
        <w:spacing w:line="360" w:lineRule="auto"/>
        <w:rPr>
          <w:rFonts w:ascii="Arial" w:hAnsi="Arial" w:cs="Arial"/>
          <w:color w:val="FF0000"/>
          <w:szCs w:val="24"/>
        </w:rPr>
      </w:pPr>
    </w:p>
    <w:p w14:paraId="6D3560E9" w14:textId="79C34C54" w:rsidR="00E80C5E" w:rsidRPr="00FD646B" w:rsidRDefault="00E80C5E" w:rsidP="003B6C14">
      <w:pPr>
        <w:spacing w:line="360" w:lineRule="auto"/>
        <w:rPr>
          <w:rFonts w:ascii="Arial" w:hAnsi="Arial" w:cs="Arial"/>
          <w:color w:val="FF0000"/>
          <w:szCs w:val="24"/>
        </w:rPr>
      </w:pPr>
    </w:p>
    <w:sectPr w:rsidR="00E80C5E" w:rsidRPr="00FD646B" w:rsidSect="00A163F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1170F" w14:textId="77777777" w:rsidR="003B490B" w:rsidRDefault="003B490B" w:rsidP="00117666">
      <w:pPr>
        <w:spacing w:after="0"/>
      </w:pPr>
      <w:r>
        <w:separator/>
      </w:r>
    </w:p>
  </w:endnote>
  <w:endnote w:type="continuationSeparator" w:id="0">
    <w:p w14:paraId="4ABE063C" w14:textId="77777777" w:rsidR="003B490B" w:rsidRDefault="003B49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744B8" w14:textId="77777777" w:rsidR="003B490B" w:rsidRDefault="003B490B" w:rsidP="00117666">
      <w:pPr>
        <w:spacing w:after="0"/>
      </w:pPr>
      <w:r>
        <w:separator/>
      </w:r>
    </w:p>
  </w:footnote>
  <w:footnote w:type="continuationSeparator" w:id="0">
    <w:p w14:paraId="1FACD6D1" w14:textId="77777777" w:rsidR="003B490B" w:rsidRDefault="003B49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B77"/>
    <w:rsid w:val="000049A4"/>
    <w:rsid w:val="0001436A"/>
    <w:rsid w:val="00034304"/>
    <w:rsid w:val="00035434"/>
    <w:rsid w:val="00037D22"/>
    <w:rsid w:val="0004185E"/>
    <w:rsid w:val="0004195D"/>
    <w:rsid w:val="00052A14"/>
    <w:rsid w:val="00077D53"/>
    <w:rsid w:val="000A1CC5"/>
    <w:rsid w:val="000A5509"/>
    <w:rsid w:val="000B06AC"/>
    <w:rsid w:val="00105FD9"/>
    <w:rsid w:val="00114F79"/>
    <w:rsid w:val="00117666"/>
    <w:rsid w:val="0015245B"/>
    <w:rsid w:val="001549D3"/>
    <w:rsid w:val="00160065"/>
    <w:rsid w:val="00177D84"/>
    <w:rsid w:val="001B189A"/>
    <w:rsid w:val="001B6BEE"/>
    <w:rsid w:val="00207680"/>
    <w:rsid w:val="00211832"/>
    <w:rsid w:val="00267D18"/>
    <w:rsid w:val="00274347"/>
    <w:rsid w:val="002868E2"/>
    <w:rsid w:val="002869C3"/>
    <w:rsid w:val="002936E4"/>
    <w:rsid w:val="002B4A57"/>
    <w:rsid w:val="002C74CA"/>
    <w:rsid w:val="003123F4"/>
    <w:rsid w:val="003140FE"/>
    <w:rsid w:val="0034252E"/>
    <w:rsid w:val="003544FB"/>
    <w:rsid w:val="003628EF"/>
    <w:rsid w:val="003B490B"/>
    <w:rsid w:val="003B6C14"/>
    <w:rsid w:val="003D2F2D"/>
    <w:rsid w:val="003E074A"/>
    <w:rsid w:val="00401590"/>
    <w:rsid w:val="00447801"/>
    <w:rsid w:val="00452E9C"/>
    <w:rsid w:val="004735C8"/>
    <w:rsid w:val="004947A6"/>
    <w:rsid w:val="004961FF"/>
    <w:rsid w:val="004B557C"/>
    <w:rsid w:val="004C4921"/>
    <w:rsid w:val="004E0863"/>
    <w:rsid w:val="00517A89"/>
    <w:rsid w:val="005250F2"/>
    <w:rsid w:val="00593EEA"/>
    <w:rsid w:val="005A3F60"/>
    <w:rsid w:val="005A5EEE"/>
    <w:rsid w:val="006375C7"/>
    <w:rsid w:val="00654E8F"/>
    <w:rsid w:val="00660D05"/>
    <w:rsid w:val="006775D2"/>
    <w:rsid w:val="006820B1"/>
    <w:rsid w:val="006B7D14"/>
    <w:rsid w:val="006E0041"/>
    <w:rsid w:val="00701727"/>
    <w:rsid w:val="0070566C"/>
    <w:rsid w:val="00714C50"/>
    <w:rsid w:val="00725A7D"/>
    <w:rsid w:val="007501BE"/>
    <w:rsid w:val="00756BE5"/>
    <w:rsid w:val="00763A84"/>
    <w:rsid w:val="00790BB3"/>
    <w:rsid w:val="007C206C"/>
    <w:rsid w:val="00805283"/>
    <w:rsid w:val="00817DD6"/>
    <w:rsid w:val="0083759F"/>
    <w:rsid w:val="00875AA7"/>
    <w:rsid w:val="0088019F"/>
    <w:rsid w:val="00885156"/>
    <w:rsid w:val="00894A1A"/>
    <w:rsid w:val="0090727E"/>
    <w:rsid w:val="009151AA"/>
    <w:rsid w:val="00915C49"/>
    <w:rsid w:val="0093429D"/>
    <w:rsid w:val="00943573"/>
    <w:rsid w:val="00951819"/>
    <w:rsid w:val="00964134"/>
    <w:rsid w:val="00970F7D"/>
    <w:rsid w:val="00984469"/>
    <w:rsid w:val="00994A3D"/>
    <w:rsid w:val="009C2B12"/>
    <w:rsid w:val="00A163FE"/>
    <w:rsid w:val="00A174D9"/>
    <w:rsid w:val="00A37139"/>
    <w:rsid w:val="00A71685"/>
    <w:rsid w:val="00A72FB9"/>
    <w:rsid w:val="00AA2267"/>
    <w:rsid w:val="00AA4D24"/>
    <w:rsid w:val="00AB6715"/>
    <w:rsid w:val="00AE52F5"/>
    <w:rsid w:val="00AE6F0E"/>
    <w:rsid w:val="00B1671E"/>
    <w:rsid w:val="00B25EB8"/>
    <w:rsid w:val="00B37F4D"/>
    <w:rsid w:val="00BA7A00"/>
    <w:rsid w:val="00BE4093"/>
    <w:rsid w:val="00C35E80"/>
    <w:rsid w:val="00C52A7B"/>
    <w:rsid w:val="00C56BAF"/>
    <w:rsid w:val="00C675DA"/>
    <w:rsid w:val="00C679AA"/>
    <w:rsid w:val="00C75972"/>
    <w:rsid w:val="00C75A21"/>
    <w:rsid w:val="00CD066B"/>
    <w:rsid w:val="00CE4FEE"/>
    <w:rsid w:val="00D02E20"/>
    <w:rsid w:val="00D060CF"/>
    <w:rsid w:val="00D809BA"/>
    <w:rsid w:val="00DB59C3"/>
    <w:rsid w:val="00DC259A"/>
    <w:rsid w:val="00DE23E8"/>
    <w:rsid w:val="00E0643B"/>
    <w:rsid w:val="00E52377"/>
    <w:rsid w:val="00E537AD"/>
    <w:rsid w:val="00E64E17"/>
    <w:rsid w:val="00E80C5E"/>
    <w:rsid w:val="00E866C9"/>
    <w:rsid w:val="00EA3D3C"/>
    <w:rsid w:val="00EC090A"/>
    <w:rsid w:val="00ED20B5"/>
    <w:rsid w:val="00F331D9"/>
    <w:rsid w:val="00F46900"/>
    <w:rsid w:val="00F61D89"/>
    <w:rsid w:val="00F9589F"/>
    <w:rsid w:val="00FD646B"/>
    <w:rsid w:val="00FE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9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ao Ge</cp:lastModifiedBy>
  <cp:revision>6</cp:revision>
  <cp:lastPrinted>2013-10-03T12:51:00Z</cp:lastPrinted>
  <dcterms:created xsi:type="dcterms:W3CDTF">2023-03-10T10:11:00Z</dcterms:created>
  <dcterms:modified xsi:type="dcterms:W3CDTF">2023-03-10T12:50:00Z</dcterms:modified>
</cp:coreProperties>
</file>